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8208D" w14:textId="77777777" w:rsidR="004141BE" w:rsidRPr="00860842" w:rsidRDefault="004141BE" w:rsidP="004141BE">
      <w:pPr>
        <w:spacing w:line="480" w:lineRule="auto"/>
        <w:rPr>
          <w:b/>
          <w:bCs/>
          <w:szCs w:val="21"/>
        </w:rPr>
      </w:pPr>
      <w:r w:rsidRPr="00860842">
        <w:rPr>
          <w:b/>
          <w:bCs/>
          <w:szCs w:val="21"/>
        </w:rPr>
        <w:t xml:space="preserve">Table S1 </w:t>
      </w:r>
      <w:r w:rsidRPr="00860842">
        <w:rPr>
          <w:szCs w:val="21"/>
        </w:rPr>
        <w:t>Patient Characteristics</w:t>
      </w:r>
    </w:p>
    <w:tbl>
      <w:tblPr>
        <w:tblpPr w:leftFromText="180" w:rightFromText="180" w:vertAnchor="text" w:horzAnchor="page" w:tblpX="2171" w:tblpY="78"/>
        <w:tblOverlap w:val="never"/>
        <w:tblW w:w="48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59"/>
        <w:gridCol w:w="1276"/>
      </w:tblGrid>
      <w:tr w:rsidR="004141BE" w:rsidRPr="00860842" w14:paraId="7DE630FE" w14:textId="77777777" w:rsidTr="003451B1">
        <w:trPr>
          <w:trHeight w:val="624"/>
        </w:trPr>
        <w:tc>
          <w:tcPr>
            <w:tcW w:w="3559" w:type="dxa"/>
            <w:vMerge w:val="restart"/>
            <w:tcBorders>
              <w:top w:val="single" w:sz="18" w:space="0" w:color="000000"/>
            </w:tcBorders>
          </w:tcPr>
          <w:p w14:paraId="3A65C240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 w:rsidRPr="00860842">
              <w:rPr>
                <w:b/>
                <w:bCs/>
                <w:sz w:val="18"/>
                <w:szCs w:val="18"/>
              </w:rPr>
              <w:t xml:space="preserve">Item 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</w:tcBorders>
          </w:tcPr>
          <w:p w14:paraId="6CD9E2FF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 w:rsidRPr="00860842">
              <w:rPr>
                <w:b/>
                <w:bCs/>
                <w:sz w:val="18"/>
                <w:szCs w:val="18"/>
              </w:rPr>
              <w:t>Cohort (n=</w:t>
            </w:r>
            <w:r>
              <w:rPr>
                <w:b/>
                <w:bCs/>
                <w:sz w:val="18"/>
                <w:szCs w:val="18"/>
              </w:rPr>
              <w:t>19</w:t>
            </w:r>
            <w:r w:rsidRPr="00860842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4141BE" w:rsidRPr="00860842" w14:paraId="52E85547" w14:textId="77777777" w:rsidTr="003451B1">
        <w:trPr>
          <w:trHeight w:val="624"/>
        </w:trPr>
        <w:tc>
          <w:tcPr>
            <w:tcW w:w="3559" w:type="dxa"/>
            <w:vMerge/>
            <w:tcBorders>
              <w:top w:val="single" w:sz="18" w:space="0" w:color="000000"/>
            </w:tcBorders>
          </w:tcPr>
          <w:p w14:paraId="02F270E5" w14:textId="77777777" w:rsidR="004141BE" w:rsidRPr="00860842" w:rsidRDefault="004141BE" w:rsidP="003451B1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18" w:space="0" w:color="000000"/>
            </w:tcBorders>
          </w:tcPr>
          <w:p w14:paraId="29E1B4F8" w14:textId="77777777" w:rsidR="004141BE" w:rsidRPr="00860842" w:rsidRDefault="004141BE" w:rsidP="003451B1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4141BE" w:rsidRPr="00860842" w14:paraId="6D1DF536" w14:textId="77777777" w:rsidTr="003451B1">
        <w:trPr>
          <w:trHeight w:val="624"/>
        </w:trPr>
        <w:tc>
          <w:tcPr>
            <w:tcW w:w="3559" w:type="dxa"/>
            <w:vMerge/>
            <w:tcBorders>
              <w:top w:val="single" w:sz="18" w:space="0" w:color="000000"/>
            </w:tcBorders>
          </w:tcPr>
          <w:p w14:paraId="361C64B4" w14:textId="77777777" w:rsidR="004141BE" w:rsidRPr="00860842" w:rsidRDefault="004141BE" w:rsidP="003451B1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18" w:space="0" w:color="000000"/>
            </w:tcBorders>
          </w:tcPr>
          <w:p w14:paraId="7A50140B" w14:textId="77777777" w:rsidR="004141BE" w:rsidRPr="00860842" w:rsidRDefault="004141BE" w:rsidP="003451B1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4141BE" w:rsidRPr="00860842" w14:paraId="0425680F" w14:textId="77777777" w:rsidTr="003451B1">
        <w:trPr>
          <w:trHeight w:val="90"/>
        </w:trPr>
        <w:tc>
          <w:tcPr>
            <w:tcW w:w="3559" w:type="dxa"/>
            <w:tcBorders>
              <w:top w:val="single" w:sz="12" w:space="0" w:color="000000"/>
            </w:tcBorders>
          </w:tcPr>
          <w:p w14:paraId="31550557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>Gender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 w14:paraId="25BAA3AA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4141BE" w:rsidRPr="00860842" w14:paraId="36DF0B1D" w14:textId="77777777" w:rsidTr="003451B1">
        <w:trPr>
          <w:trHeight w:val="344"/>
        </w:trPr>
        <w:tc>
          <w:tcPr>
            <w:tcW w:w="3559" w:type="dxa"/>
          </w:tcPr>
          <w:p w14:paraId="2A15BCE0" w14:textId="77777777" w:rsidR="004141BE" w:rsidRPr="00860842" w:rsidRDefault="004141BE" w:rsidP="003451B1">
            <w:pPr>
              <w:spacing w:line="480" w:lineRule="auto"/>
              <w:ind w:firstLineChars="200" w:firstLine="360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>Male: Female</w:t>
            </w:r>
          </w:p>
        </w:tc>
        <w:tc>
          <w:tcPr>
            <w:tcW w:w="1276" w:type="dxa"/>
          </w:tcPr>
          <w:p w14:paraId="1EFBA469" w14:textId="77777777" w:rsidR="004141BE" w:rsidRPr="00860842" w:rsidRDefault="004141BE" w:rsidP="003451B1">
            <w:pPr>
              <w:tabs>
                <w:tab w:val="left" w:pos="0"/>
              </w:tabs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 w:rsidRPr="00860842">
              <w:rPr>
                <w:sz w:val="18"/>
                <w:szCs w:val="18"/>
              </w:rPr>
              <w:t>：</w:t>
            </w:r>
            <w:r>
              <w:rPr>
                <w:rFonts w:hint="eastAsia"/>
                <w:sz w:val="18"/>
                <w:szCs w:val="18"/>
              </w:rPr>
              <w:t>10</w:t>
            </w:r>
            <w:r w:rsidRPr="00860842">
              <w:rPr>
                <w:sz w:val="18"/>
                <w:szCs w:val="18"/>
              </w:rPr>
              <w:t xml:space="preserve"> </w:t>
            </w:r>
          </w:p>
        </w:tc>
      </w:tr>
      <w:tr w:rsidR="004141BE" w:rsidRPr="00860842" w14:paraId="5D38D9FB" w14:textId="77777777" w:rsidTr="003451B1">
        <w:trPr>
          <w:trHeight w:val="292"/>
        </w:trPr>
        <w:tc>
          <w:tcPr>
            <w:tcW w:w="3559" w:type="dxa"/>
          </w:tcPr>
          <w:p w14:paraId="25BA2F81" w14:textId="77777777" w:rsidR="004141BE" w:rsidRPr="00544BCE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 w:rsidRPr="00544BCE">
              <w:rPr>
                <w:sz w:val="18"/>
                <w:szCs w:val="18"/>
              </w:rPr>
              <w:t>Age, y</w:t>
            </w:r>
          </w:p>
        </w:tc>
        <w:tc>
          <w:tcPr>
            <w:tcW w:w="1276" w:type="dxa"/>
          </w:tcPr>
          <w:p w14:paraId="72BD24C7" w14:textId="77777777" w:rsidR="004141BE" w:rsidRPr="00544BCE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7</w:t>
            </w:r>
            <w:r w:rsidRPr="00544BCE">
              <w:rPr>
                <w:rFonts w:hint="eastAsia"/>
                <w:sz w:val="18"/>
                <w:szCs w:val="18"/>
              </w:rPr>
              <w:t>（</w:t>
            </w:r>
            <w:r w:rsidRPr="00544BCE">
              <w:rPr>
                <w:sz w:val="18"/>
                <w:szCs w:val="18"/>
              </w:rPr>
              <w:t>26-</w:t>
            </w:r>
            <w:r w:rsidRPr="00544BCE">
              <w:rPr>
                <w:rFonts w:hint="eastAsia"/>
                <w:sz w:val="18"/>
                <w:szCs w:val="18"/>
              </w:rPr>
              <w:t>7</w:t>
            </w:r>
            <w:r>
              <w:rPr>
                <w:rFonts w:hint="eastAsia"/>
                <w:sz w:val="18"/>
                <w:szCs w:val="18"/>
              </w:rPr>
              <w:t>3</w:t>
            </w:r>
            <w:r w:rsidRPr="00544BCE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4141BE" w:rsidRPr="00860842" w14:paraId="6441A237" w14:textId="77777777" w:rsidTr="003451B1">
        <w:trPr>
          <w:trHeight w:val="292"/>
        </w:trPr>
        <w:tc>
          <w:tcPr>
            <w:tcW w:w="3559" w:type="dxa"/>
          </w:tcPr>
          <w:p w14:paraId="690F5D67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>Smoking history</w:t>
            </w:r>
          </w:p>
        </w:tc>
        <w:tc>
          <w:tcPr>
            <w:tcW w:w="1276" w:type="dxa"/>
          </w:tcPr>
          <w:p w14:paraId="0D7F35DA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4141BE" w:rsidRPr="00860842" w14:paraId="2B1A60DB" w14:textId="77777777" w:rsidTr="003451B1">
        <w:trPr>
          <w:trHeight w:val="292"/>
        </w:trPr>
        <w:tc>
          <w:tcPr>
            <w:tcW w:w="3559" w:type="dxa"/>
          </w:tcPr>
          <w:p w14:paraId="44F916C2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 xml:space="preserve">    Former/ Current</w:t>
            </w:r>
          </w:p>
        </w:tc>
        <w:tc>
          <w:tcPr>
            <w:tcW w:w="1276" w:type="dxa"/>
          </w:tcPr>
          <w:p w14:paraId="22EAF735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 w:rsidRPr="00860842">
              <w:rPr>
                <w:sz w:val="18"/>
                <w:szCs w:val="18"/>
              </w:rPr>
              <w:t xml:space="preserve"> </w:t>
            </w:r>
          </w:p>
        </w:tc>
      </w:tr>
      <w:tr w:rsidR="004141BE" w:rsidRPr="00860842" w14:paraId="2514E54C" w14:textId="77777777" w:rsidTr="003451B1">
        <w:trPr>
          <w:trHeight w:val="292"/>
        </w:trPr>
        <w:tc>
          <w:tcPr>
            <w:tcW w:w="3559" w:type="dxa"/>
          </w:tcPr>
          <w:p w14:paraId="2E0278AB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 xml:space="preserve">    Never</w:t>
            </w:r>
          </w:p>
        </w:tc>
        <w:tc>
          <w:tcPr>
            <w:tcW w:w="1276" w:type="dxa"/>
          </w:tcPr>
          <w:p w14:paraId="2FDBFA0F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</w:t>
            </w:r>
            <w:r w:rsidRPr="00860842">
              <w:rPr>
                <w:sz w:val="18"/>
                <w:szCs w:val="18"/>
              </w:rPr>
              <w:t xml:space="preserve"> </w:t>
            </w:r>
          </w:p>
        </w:tc>
      </w:tr>
      <w:tr w:rsidR="004141BE" w:rsidRPr="00860842" w14:paraId="458C93D3" w14:textId="77777777" w:rsidTr="003451B1">
        <w:trPr>
          <w:trHeight w:val="295"/>
        </w:trPr>
        <w:tc>
          <w:tcPr>
            <w:tcW w:w="3559" w:type="dxa"/>
          </w:tcPr>
          <w:p w14:paraId="2DAD51E7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>Histology</w:t>
            </w:r>
          </w:p>
        </w:tc>
        <w:tc>
          <w:tcPr>
            <w:tcW w:w="1276" w:type="dxa"/>
          </w:tcPr>
          <w:p w14:paraId="6D2BD4B8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4141BE" w:rsidRPr="00860842" w14:paraId="0900161F" w14:textId="77777777" w:rsidTr="003451B1">
        <w:trPr>
          <w:trHeight w:val="306"/>
        </w:trPr>
        <w:tc>
          <w:tcPr>
            <w:tcW w:w="3559" w:type="dxa"/>
          </w:tcPr>
          <w:p w14:paraId="3D0FDE98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 xml:space="preserve">    Adenocarcinoma</w:t>
            </w:r>
          </w:p>
        </w:tc>
        <w:tc>
          <w:tcPr>
            <w:tcW w:w="1276" w:type="dxa"/>
          </w:tcPr>
          <w:p w14:paraId="24DB3800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 w:rsidRPr="00860842">
              <w:rPr>
                <w:sz w:val="18"/>
                <w:szCs w:val="18"/>
              </w:rPr>
              <w:t xml:space="preserve">6 </w:t>
            </w:r>
          </w:p>
        </w:tc>
      </w:tr>
      <w:tr w:rsidR="004141BE" w:rsidRPr="00860842" w14:paraId="0E0741C7" w14:textId="77777777" w:rsidTr="003451B1">
        <w:trPr>
          <w:trHeight w:val="198"/>
        </w:trPr>
        <w:tc>
          <w:tcPr>
            <w:tcW w:w="3559" w:type="dxa"/>
          </w:tcPr>
          <w:p w14:paraId="635D46A0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 xml:space="preserve">    Squamous carcinomas</w:t>
            </w:r>
          </w:p>
        </w:tc>
        <w:tc>
          <w:tcPr>
            <w:tcW w:w="1276" w:type="dxa"/>
          </w:tcPr>
          <w:p w14:paraId="0C6B5E24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 xml:space="preserve">1 </w:t>
            </w:r>
          </w:p>
        </w:tc>
      </w:tr>
      <w:tr w:rsidR="004141BE" w:rsidRPr="00860842" w14:paraId="0A0BDD19" w14:textId="77777777" w:rsidTr="003451B1">
        <w:trPr>
          <w:trHeight w:val="261"/>
        </w:trPr>
        <w:tc>
          <w:tcPr>
            <w:tcW w:w="3559" w:type="dxa"/>
          </w:tcPr>
          <w:p w14:paraId="477339B2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 xml:space="preserve">    Others/Unknown</w:t>
            </w:r>
          </w:p>
        </w:tc>
        <w:tc>
          <w:tcPr>
            <w:tcW w:w="1276" w:type="dxa"/>
          </w:tcPr>
          <w:p w14:paraId="2A7949AB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 w:rsidRPr="00860842">
              <w:rPr>
                <w:sz w:val="18"/>
                <w:szCs w:val="18"/>
              </w:rPr>
              <w:t xml:space="preserve"> </w:t>
            </w:r>
          </w:p>
        </w:tc>
      </w:tr>
      <w:tr w:rsidR="004141BE" w:rsidRPr="00860842" w14:paraId="419DCAC1" w14:textId="77777777" w:rsidTr="003451B1">
        <w:trPr>
          <w:trHeight w:val="378"/>
        </w:trPr>
        <w:tc>
          <w:tcPr>
            <w:tcW w:w="3559" w:type="dxa"/>
          </w:tcPr>
          <w:p w14:paraId="042DAF80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>Intracranial metastasis</w:t>
            </w:r>
          </w:p>
        </w:tc>
        <w:tc>
          <w:tcPr>
            <w:tcW w:w="1276" w:type="dxa"/>
          </w:tcPr>
          <w:p w14:paraId="67B26371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4141BE" w:rsidRPr="00860842" w14:paraId="13518875" w14:textId="77777777" w:rsidTr="003451B1">
        <w:trPr>
          <w:trHeight w:val="378"/>
        </w:trPr>
        <w:tc>
          <w:tcPr>
            <w:tcW w:w="3559" w:type="dxa"/>
          </w:tcPr>
          <w:p w14:paraId="5D782CBF" w14:textId="77777777" w:rsidR="004141BE" w:rsidRPr="00860842" w:rsidRDefault="004141BE" w:rsidP="003451B1">
            <w:pPr>
              <w:spacing w:line="480" w:lineRule="auto"/>
              <w:ind w:firstLineChars="200" w:firstLine="360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>Brain metastasis</w:t>
            </w:r>
          </w:p>
        </w:tc>
        <w:tc>
          <w:tcPr>
            <w:tcW w:w="1276" w:type="dxa"/>
          </w:tcPr>
          <w:p w14:paraId="66598509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</w:t>
            </w:r>
          </w:p>
        </w:tc>
      </w:tr>
      <w:tr w:rsidR="004141BE" w:rsidRPr="00860842" w14:paraId="5858DBE8" w14:textId="77777777" w:rsidTr="003451B1">
        <w:trPr>
          <w:trHeight w:val="378"/>
        </w:trPr>
        <w:tc>
          <w:tcPr>
            <w:tcW w:w="3559" w:type="dxa"/>
          </w:tcPr>
          <w:p w14:paraId="39ECB058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 xml:space="preserve">    Meningeal metastasis</w:t>
            </w:r>
          </w:p>
        </w:tc>
        <w:tc>
          <w:tcPr>
            <w:tcW w:w="1276" w:type="dxa"/>
          </w:tcPr>
          <w:p w14:paraId="4835F084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4141BE" w:rsidRPr="00860842" w14:paraId="1F5F37F1" w14:textId="77777777" w:rsidTr="003451B1">
        <w:trPr>
          <w:trHeight w:val="378"/>
        </w:trPr>
        <w:tc>
          <w:tcPr>
            <w:tcW w:w="3559" w:type="dxa"/>
          </w:tcPr>
          <w:p w14:paraId="63F938F5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>Diagnosis type of BM</w:t>
            </w:r>
          </w:p>
        </w:tc>
        <w:tc>
          <w:tcPr>
            <w:tcW w:w="1276" w:type="dxa"/>
          </w:tcPr>
          <w:p w14:paraId="6B0AFB7F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4141BE" w:rsidRPr="00860842" w14:paraId="0FA333D1" w14:textId="77777777" w:rsidTr="003451B1">
        <w:trPr>
          <w:trHeight w:val="378"/>
        </w:trPr>
        <w:tc>
          <w:tcPr>
            <w:tcW w:w="3559" w:type="dxa"/>
          </w:tcPr>
          <w:p w14:paraId="22F1D552" w14:textId="77777777" w:rsidR="004141BE" w:rsidRPr="00860842" w:rsidRDefault="004141BE" w:rsidP="003451B1">
            <w:pPr>
              <w:spacing w:line="480" w:lineRule="auto"/>
              <w:ind w:firstLineChars="200" w:firstLine="360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>Newly diagnosed without previous treatment</w:t>
            </w:r>
          </w:p>
        </w:tc>
        <w:tc>
          <w:tcPr>
            <w:tcW w:w="1276" w:type="dxa"/>
          </w:tcPr>
          <w:p w14:paraId="32916A2E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</w:tr>
      <w:tr w:rsidR="004141BE" w:rsidRPr="00860842" w14:paraId="4E5563E3" w14:textId="77777777" w:rsidTr="003451B1">
        <w:trPr>
          <w:trHeight w:val="378"/>
        </w:trPr>
        <w:tc>
          <w:tcPr>
            <w:tcW w:w="3559" w:type="dxa"/>
          </w:tcPr>
          <w:p w14:paraId="030788E2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 xml:space="preserve">    Newly diagnosed after systemic treatment</w:t>
            </w:r>
          </w:p>
        </w:tc>
        <w:tc>
          <w:tcPr>
            <w:tcW w:w="1276" w:type="dxa"/>
          </w:tcPr>
          <w:p w14:paraId="531B032B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4141BE" w:rsidRPr="00860842" w14:paraId="3F214831" w14:textId="77777777" w:rsidTr="003451B1">
        <w:trPr>
          <w:trHeight w:val="378"/>
        </w:trPr>
        <w:tc>
          <w:tcPr>
            <w:tcW w:w="3559" w:type="dxa"/>
          </w:tcPr>
          <w:p w14:paraId="3CE5CF16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lastRenderedPageBreak/>
              <w:t xml:space="preserve">    Progression after systemic treatment</w:t>
            </w:r>
          </w:p>
        </w:tc>
        <w:tc>
          <w:tcPr>
            <w:tcW w:w="1276" w:type="dxa"/>
          </w:tcPr>
          <w:p w14:paraId="57464DBE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</w:tr>
      <w:tr w:rsidR="004141BE" w:rsidRPr="00860842" w14:paraId="56A404FB" w14:textId="77777777" w:rsidTr="003451B1">
        <w:trPr>
          <w:trHeight w:val="378"/>
        </w:trPr>
        <w:tc>
          <w:tcPr>
            <w:tcW w:w="3559" w:type="dxa"/>
          </w:tcPr>
          <w:p w14:paraId="7ADB554A" w14:textId="77777777" w:rsidR="004141BE" w:rsidRPr="00860842" w:rsidRDefault="004141BE" w:rsidP="003451B1">
            <w:pPr>
              <w:spacing w:line="480" w:lineRule="auto"/>
              <w:ind w:firstLineChars="200" w:firstLine="360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>Progression after local treatment</w:t>
            </w:r>
          </w:p>
        </w:tc>
        <w:tc>
          <w:tcPr>
            <w:tcW w:w="1276" w:type="dxa"/>
          </w:tcPr>
          <w:p w14:paraId="4B6401C0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4141BE" w:rsidRPr="00860842" w14:paraId="5A8F3955" w14:textId="77777777" w:rsidTr="003451B1">
        <w:trPr>
          <w:trHeight w:val="378"/>
        </w:trPr>
        <w:tc>
          <w:tcPr>
            <w:tcW w:w="3559" w:type="dxa"/>
          </w:tcPr>
          <w:p w14:paraId="6D5FF00A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>PS score</w:t>
            </w:r>
          </w:p>
        </w:tc>
        <w:tc>
          <w:tcPr>
            <w:tcW w:w="1276" w:type="dxa"/>
          </w:tcPr>
          <w:p w14:paraId="1488AE31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4141BE" w:rsidRPr="00860842" w14:paraId="49E4C47E" w14:textId="77777777" w:rsidTr="003451B1">
        <w:trPr>
          <w:trHeight w:val="378"/>
        </w:trPr>
        <w:tc>
          <w:tcPr>
            <w:tcW w:w="3559" w:type="dxa"/>
          </w:tcPr>
          <w:p w14:paraId="4397602C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 xml:space="preserve">    0-2 </w:t>
            </w:r>
          </w:p>
        </w:tc>
        <w:tc>
          <w:tcPr>
            <w:tcW w:w="1276" w:type="dxa"/>
          </w:tcPr>
          <w:p w14:paraId="21516036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 w:rsidRPr="00860842">
              <w:rPr>
                <w:sz w:val="18"/>
                <w:szCs w:val="18"/>
              </w:rPr>
              <w:t xml:space="preserve"> </w:t>
            </w:r>
          </w:p>
        </w:tc>
      </w:tr>
      <w:tr w:rsidR="004141BE" w:rsidRPr="00860842" w14:paraId="702587CE" w14:textId="77777777" w:rsidTr="003451B1">
        <w:trPr>
          <w:trHeight w:val="378"/>
        </w:trPr>
        <w:tc>
          <w:tcPr>
            <w:tcW w:w="3559" w:type="dxa"/>
          </w:tcPr>
          <w:p w14:paraId="6852FD8C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 xml:space="preserve">    3-4 </w:t>
            </w:r>
          </w:p>
        </w:tc>
        <w:tc>
          <w:tcPr>
            <w:tcW w:w="1276" w:type="dxa"/>
          </w:tcPr>
          <w:p w14:paraId="52D5D3A7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</w:t>
            </w:r>
            <w:r w:rsidRPr="00860842">
              <w:rPr>
                <w:sz w:val="18"/>
                <w:szCs w:val="18"/>
              </w:rPr>
              <w:t xml:space="preserve"> </w:t>
            </w:r>
          </w:p>
        </w:tc>
      </w:tr>
      <w:tr w:rsidR="004141BE" w:rsidRPr="00860842" w14:paraId="2E2371C5" w14:textId="77777777" w:rsidTr="003451B1">
        <w:trPr>
          <w:trHeight w:val="378"/>
        </w:trPr>
        <w:tc>
          <w:tcPr>
            <w:tcW w:w="3559" w:type="dxa"/>
          </w:tcPr>
          <w:p w14:paraId="6AD7D761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>GPA score</w:t>
            </w:r>
          </w:p>
        </w:tc>
        <w:tc>
          <w:tcPr>
            <w:tcW w:w="1276" w:type="dxa"/>
          </w:tcPr>
          <w:p w14:paraId="756E93A7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4141BE" w:rsidRPr="00860842" w14:paraId="07484D65" w14:textId="77777777" w:rsidTr="003451B1">
        <w:trPr>
          <w:trHeight w:val="378"/>
        </w:trPr>
        <w:tc>
          <w:tcPr>
            <w:tcW w:w="3559" w:type="dxa"/>
          </w:tcPr>
          <w:p w14:paraId="20D04F09" w14:textId="77777777" w:rsidR="004141BE" w:rsidRPr="00860842" w:rsidRDefault="004141BE" w:rsidP="003451B1">
            <w:pPr>
              <w:spacing w:line="480" w:lineRule="auto"/>
              <w:ind w:firstLineChars="200" w:firstLine="360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>0-1</w:t>
            </w:r>
          </w:p>
        </w:tc>
        <w:tc>
          <w:tcPr>
            <w:tcW w:w="1276" w:type="dxa"/>
          </w:tcPr>
          <w:p w14:paraId="7274D625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</w:t>
            </w:r>
          </w:p>
        </w:tc>
      </w:tr>
      <w:tr w:rsidR="004141BE" w:rsidRPr="00860842" w14:paraId="764CA7D9" w14:textId="77777777" w:rsidTr="003451B1">
        <w:trPr>
          <w:trHeight w:val="378"/>
        </w:trPr>
        <w:tc>
          <w:tcPr>
            <w:tcW w:w="3559" w:type="dxa"/>
          </w:tcPr>
          <w:p w14:paraId="7BCDCA38" w14:textId="77777777" w:rsidR="004141BE" w:rsidRPr="00860842" w:rsidRDefault="004141BE" w:rsidP="003451B1">
            <w:pPr>
              <w:spacing w:line="480" w:lineRule="auto"/>
              <w:ind w:firstLineChars="200" w:firstLine="360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>1.5-3</w:t>
            </w:r>
          </w:p>
        </w:tc>
        <w:tc>
          <w:tcPr>
            <w:tcW w:w="1276" w:type="dxa"/>
          </w:tcPr>
          <w:p w14:paraId="20D3BED5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</w:tr>
      <w:tr w:rsidR="004141BE" w:rsidRPr="00860842" w14:paraId="2EEAD3CE" w14:textId="77777777" w:rsidTr="003451B1">
        <w:trPr>
          <w:trHeight w:val="378"/>
        </w:trPr>
        <w:tc>
          <w:tcPr>
            <w:tcW w:w="3559" w:type="dxa"/>
          </w:tcPr>
          <w:p w14:paraId="75D0320E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>Baseline mutation status</w:t>
            </w:r>
          </w:p>
        </w:tc>
        <w:tc>
          <w:tcPr>
            <w:tcW w:w="1276" w:type="dxa"/>
          </w:tcPr>
          <w:p w14:paraId="4F1D3799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4141BE" w:rsidRPr="00860842" w14:paraId="74D416C0" w14:textId="77777777" w:rsidTr="003451B1">
        <w:trPr>
          <w:trHeight w:val="378"/>
        </w:trPr>
        <w:tc>
          <w:tcPr>
            <w:tcW w:w="3559" w:type="dxa"/>
          </w:tcPr>
          <w:p w14:paraId="01CC5CE8" w14:textId="77777777" w:rsidR="004141BE" w:rsidRPr="00860842" w:rsidRDefault="004141BE" w:rsidP="003451B1">
            <w:pPr>
              <w:spacing w:line="480" w:lineRule="auto"/>
              <w:ind w:firstLineChars="200" w:firstLine="360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>EGFR 19del</w:t>
            </w:r>
          </w:p>
        </w:tc>
        <w:tc>
          <w:tcPr>
            <w:tcW w:w="1276" w:type="dxa"/>
          </w:tcPr>
          <w:p w14:paraId="1814E64F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</w:tr>
      <w:tr w:rsidR="004141BE" w:rsidRPr="00860842" w14:paraId="5A18A4CD" w14:textId="77777777" w:rsidTr="003451B1">
        <w:trPr>
          <w:trHeight w:val="378"/>
        </w:trPr>
        <w:tc>
          <w:tcPr>
            <w:tcW w:w="3559" w:type="dxa"/>
          </w:tcPr>
          <w:p w14:paraId="0779C17C" w14:textId="77777777" w:rsidR="004141BE" w:rsidRPr="00860842" w:rsidRDefault="004141BE" w:rsidP="003451B1">
            <w:pPr>
              <w:spacing w:line="480" w:lineRule="auto"/>
              <w:ind w:firstLineChars="200" w:firstLine="360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>EGFR 21</w:t>
            </w:r>
            <w:r w:rsidRPr="00860842">
              <w:rPr>
                <w:sz w:val="18"/>
                <w:szCs w:val="18"/>
              </w:rPr>
              <w:t>（</w:t>
            </w:r>
            <w:r w:rsidRPr="00860842">
              <w:rPr>
                <w:sz w:val="18"/>
                <w:szCs w:val="18"/>
              </w:rPr>
              <w:t>L858R</w:t>
            </w:r>
            <w:r w:rsidRPr="00860842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</w:tcPr>
          <w:p w14:paraId="65005DBA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4141BE" w:rsidRPr="00860842" w14:paraId="10E89CB9" w14:textId="77777777" w:rsidTr="003451B1">
        <w:trPr>
          <w:trHeight w:val="378"/>
        </w:trPr>
        <w:tc>
          <w:tcPr>
            <w:tcW w:w="3559" w:type="dxa"/>
          </w:tcPr>
          <w:p w14:paraId="7E772C74" w14:textId="77777777" w:rsidR="004141BE" w:rsidRPr="00860842" w:rsidRDefault="004141BE" w:rsidP="003451B1">
            <w:pPr>
              <w:spacing w:line="480" w:lineRule="auto"/>
              <w:ind w:firstLineChars="200" w:firstLine="360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>EGFR rare mutation</w:t>
            </w:r>
          </w:p>
        </w:tc>
        <w:tc>
          <w:tcPr>
            <w:tcW w:w="1276" w:type="dxa"/>
          </w:tcPr>
          <w:p w14:paraId="3CF15221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4141BE" w:rsidRPr="00860842" w14:paraId="7CEE9B64" w14:textId="77777777" w:rsidTr="003451B1">
        <w:trPr>
          <w:trHeight w:val="378"/>
        </w:trPr>
        <w:tc>
          <w:tcPr>
            <w:tcW w:w="3559" w:type="dxa"/>
          </w:tcPr>
          <w:p w14:paraId="46D12BCA" w14:textId="77777777" w:rsidR="004141BE" w:rsidRPr="00860842" w:rsidRDefault="004141BE" w:rsidP="003451B1">
            <w:pPr>
              <w:spacing w:line="480" w:lineRule="auto"/>
              <w:ind w:firstLineChars="200" w:firstLine="360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>ALK fusion</w:t>
            </w:r>
          </w:p>
        </w:tc>
        <w:tc>
          <w:tcPr>
            <w:tcW w:w="1276" w:type="dxa"/>
          </w:tcPr>
          <w:p w14:paraId="6189C244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>1</w:t>
            </w:r>
          </w:p>
        </w:tc>
      </w:tr>
      <w:tr w:rsidR="004141BE" w:rsidRPr="00860842" w14:paraId="4EE1D807" w14:textId="77777777" w:rsidTr="003451B1">
        <w:trPr>
          <w:trHeight w:val="378"/>
        </w:trPr>
        <w:tc>
          <w:tcPr>
            <w:tcW w:w="3559" w:type="dxa"/>
          </w:tcPr>
          <w:p w14:paraId="68CC52B9" w14:textId="77777777" w:rsidR="004141BE" w:rsidRPr="00860842" w:rsidRDefault="004141BE" w:rsidP="003451B1">
            <w:pPr>
              <w:spacing w:line="480" w:lineRule="auto"/>
              <w:ind w:firstLineChars="200" w:firstLine="360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>MET overexpression/ amplification</w:t>
            </w:r>
          </w:p>
        </w:tc>
        <w:tc>
          <w:tcPr>
            <w:tcW w:w="1276" w:type="dxa"/>
          </w:tcPr>
          <w:p w14:paraId="018E65BE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4141BE" w:rsidRPr="00860842" w14:paraId="77177C82" w14:textId="77777777" w:rsidTr="003451B1">
        <w:trPr>
          <w:trHeight w:val="378"/>
        </w:trPr>
        <w:tc>
          <w:tcPr>
            <w:tcW w:w="3559" w:type="dxa"/>
          </w:tcPr>
          <w:p w14:paraId="4929729D" w14:textId="77777777" w:rsidR="004141BE" w:rsidRPr="00860842" w:rsidRDefault="004141BE" w:rsidP="003451B1">
            <w:pPr>
              <w:spacing w:line="480" w:lineRule="auto"/>
              <w:ind w:firstLineChars="200" w:firstLine="360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>Unknown/ none</w:t>
            </w:r>
          </w:p>
        </w:tc>
        <w:tc>
          <w:tcPr>
            <w:tcW w:w="1276" w:type="dxa"/>
          </w:tcPr>
          <w:p w14:paraId="561ECFD2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</w:tr>
      <w:tr w:rsidR="004141BE" w:rsidRPr="00860842" w14:paraId="549275CC" w14:textId="77777777" w:rsidTr="003451B1">
        <w:trPr>
          <w:trHeight w:val="378"/>
        </w:trPr>
        <w:tc>
          <w:tcPr>
            <w:tcW w:w="3559" w:type="dxa"/>
          </w:tcPr>
          <w:p w14:paraId="5B108388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>Synchronous system therapy</w:t>
            </w:r>
          </w:p>
        </w:tc>
        <w:tc>
          <w:tcPr>
            <w:tcW w:w="1276" w:type="dxa"/>
          </w:tcPr>
          <w:p w14:paraId="2392DF6F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4141BE" w:rsidRPr="00860842" w14:paraId="1BBD5E14" w14:textId="77777777" w:rsidTr="003451B1">
        <w:trPr>
          <w:trHeight w:val="378"/>
        </w:trPr>
        <w:tc>
          <w:tcPr>
            <w:tcW w:w="3559" w:type="dxa"/>
          </w:tcPr>
          <w:p w14:paraId="11BDF019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 xml:space="preserve">    Gifitinib/ Erlotinib</w:t>
            </w:r>
          </w:p>
        </w:tc>
        <w:tc>
          <w:tcPr>
            <w:tcW w:w="1276" w:type="dxa"/>
          </w:tcPr>
          <w:p w14:paraId="3EB0B285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 w:rsidRPr="00860842">
              <w:rPr>
                <w:sz w:val="18"/>
                <w:szCs w:val="18"/>
              </w:rPr>
              <w:t xml:space="preserve"> </w:t>
            </w:r>
          </w:p>
        </w:tc>
      </w:tr>
      <w:tr w:rsidR="004141BE" w:rsidRPr="00860842" w14:paraId="6523C00A" w14:textId="77777777" w:rsidTr="003451B1">
        <w:trPr>
          <w:trHeight w:val="378"/>
        </w:trPr>
        <w:tc>
          <w:tcPr>
            <w:tcW w:w="3559" w:type="dxa"/>
          </w:tcPr>
          <w:p w14:paraId="4ACEDCDD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 xml:space="preserve">    Osimertinib</w:t>
            </w:r>
          </w:p>
        </w:tc>
        <w:tc>
          <w:tcPr>
            <w:tcW w:w="1276" w:type="dxa"/>
          </w:tcPr>
          <w:p w14:paraId="7CFBDB94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 w:rsidRPr="00860842">
              <w:rPr>
                <w:sz w:val="18"/>
                <w:szCs w:val="18"/>
              </w:rPr>
              <w:t xml:space="preserve"> </w:t>
            </w:r>
          </w:p>
        </w:tc>
      </w:tr>
      <w:tr w:rsidR="004141BE" w:rsidRPr="00860842" w14:paraId="232284C2" w14:textId="77777777" w:rsidTr="003451B1">
        <w:trPr>
          <w:trHeight w:val="378"/>
        </w:trPr>
        <w:tc>
          <w:tcPr>
            <w:tcW w:w="3559" w:type="dxa"/>
          </w:tcPr>
          <w:p w14:paraId="278B2277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 xml:space="preserve">    Crizotinib</w:t>
            </w:r>
          </w:p>
        </w:tc>
        <w:tc>
          <w:tcPr>
            <w:tcW w:w="1276" w:type="dxa"/>
          </w:tcPr>
          <w:p w14:paraId="1FB5F91D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 w:rsidRPr="00860842">
              <w:rPr>
                <w:sz w:val="18"/>
                <w:szCs w:val="18"/>
              </w:rPr>
              <w:t xml:space="preserve"> </w:t>
            </w:r>
          </w:p>
        </w:tc>
      </w:tr>
      <w:tr w:rsidR="004141BE" w:rsidRPr="00860842" w14:paraId="1904C2E0" w14:textId="77777777" w:rsidTr="003451B1">
        <w:trPr>
          <w:trHeight w:val="378"/>
        </w:trPr>
        <w:tc>
          <w:tcPr>
            <w:tcW w:w="3559" w:type="dxa"/>
          </w:tcPr>
          <w:p w14:paraId="7E4BDB4B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 xml:space="preserve">    Chemotherapy</w:t>
            </w:r>
          </w:p>
        </w:tc>
        <w:tc>
          <w:tcPr>
            <w:tcW w:w="1276" w:type="dxa"/>
          </w:tcPr>
          <w:p w14:paraId="3F28BDC3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 w:rsidRPr="00860842">
              <w:rPr>
                <w:sz w:val="18"/>
                <w:szCs w:val="18"/>
              </w:rPr>
              <w:t xml:space="preserve"> </w:t>
            </w:r>
          </w:p>
        </w:tc>
      </w:tr>
      <w:tr w:rsidR="004141BE" w:rsidRPr="00860842" w14:paraId="1AECE977" w14:textId="77777777" w:rsidTr="003451B1">
        <w:trPr>
          <w:trHeight w:val="378"/>
        </w:trPr>
        <w:tc>
          <w:tcPr>
            <w:tcW w:w="3559" w:type="dxa"/>
            <w:tcBorders>
              <w:bottom w:val="single" w:sz="18" w:space="0" w:color="000000"/>
            </w:tcBorders>
          </w:tcPr>
          <w:p w14:paraId="66B4C777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 w:rsidRPr="00860842">
              <w:rPr>
                <w:sz w:val="18"/>
                <w:szCs w:val="18"/>
              </w:rPr>
              <w:t xml:space="preserve">    None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 w14:paraId="405513FF" w14:textId="77777777" w:rsidR="004141BE" w:rsidRPr="00860842" w:rsidRDefault="004141BE" w:rsidP="003451B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</w:tr>
    </w:tbl>
    <w:p w14:paraId="0DC54D2E" w14:textId="77777777" w:rsidR="004141BE" w:rsidRPr="00860842" w:rsidRDefault="004141BE" w:rsidP="004141BE">
      <w:pPr>
        <w:spacing w:line="480" w:lineRule="auto"/>
        <w:rPr>
          <w:szCs w:val="21"/>
        </w:rPr>
      </w:pPr>
    </w:p>
    <w:p w14:paraId="652E941B" w14:textId="77777777" w:rsidR="004141BE" w:rsidRPr="00860842" w:rsidRDefault="004141BE" w:rsidP="004141BE">
      <w:pPr>
        <w:spacing w:line="480" w:lineRule="auto"/>
        <w:rPr>
          <w:szCs w:val="21"/>
        </w:rPr>
      </w:pPr>
    </w:p>
    <w:p w14:paraId="46F4CB11" w14:textId="77777777" w:rsidR="004141BE" w:rsidRPr="00860842" w:rsidRDefault="004141BE" w:rsidP="004141BE">
      <w:pPr>
        <w:spacing w:line="480" w:lineRule="auto"/>
        <w:rPr>
          <w:szCs w:val="21"/>
        </w:rPr>
      </w:pPr>
    </w:p>
    <w:p w14:paraId="381F1D4C" w14:textId="77777777" w:rsidR="004141BE" w:rsidRPr="00860842" w:rsidRDefault="004141BE" w:rsidP="004141BE">
      <w:pPr>
        <w:spacing w:line="480" w:lineRule="auto"/>
        <w:rPr>
          <w:szCs w:val="21"/>
        </w:rPr>
      </w:pPr>
    </w:p>
    <w:p w14:paraId="1CB3C973" w14:textId="77777777" w:rsidR="004141BE" w:rsidRPr="00860842" w:rsidRDefault="004141BE" w:rsidP="004141BE">
      <w:pPr>
        <w:spacing w:line="480" w:lineRule="auto"/>
        <w:rPr>
          <w:szCs w:val="21"/>
        </w:rPr>
      </w:pPr>
    </w:p>
    <w:p w14:paraId="3843F647" w14:textId="77777777" w:rsidR="004141BE" w:rsidRPr="00860842" w:rsidRDefault="004141BE" w:rsidP="004141BE">
      <w:pPr>
        <w:widowControl/>
        <w:spacing w:line="480" w:lineRule="auto"/>
        <w:jc w:val="left"/>
      </w:pPr>
    </w:p>
    <w:p w14:paraId="5F182D7B" w14:textId="77777777" w:rsidR="00636241" w:rsidRDefault="00636241"/>
    <w:sectPr w:rsidR="00636241" w:rsidSect="00451F2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1BE"/>
    <w:rsid w:val="00000047"/>
    <w:rsid w:val="00000C7B"/>
    <w:rsid w:val="000013E6"/>
    <w:rsid w:val="00003225"/>
    <w:rsid w:val="00004589"/>
    <w:rsid w:val="000132BE"/>
    <w:rsid w:val="000179FE"/>
    <w:rsid w:val="00022513"/>
    <w:rsid w:val="000228DA"/>
    <w:rsid w:val="000332C2"/>
    <w:rsid w:val="000412A4"/>
    <w:rsid w:val="000503FC"/>
    <w:rsid w:val="00054BDC"/>
    <w:rsid w:val="0005652F"/>
    <w:rsid w:val="00072F90"/>
    <w:rsid w:val="00075D2F"/>
    <w:rsid w:val="0008081C"/>
    <w:rsid w:val="000808A0"/>
    <w:rsid w:val="00082813"/>
    <w:rsid w:val="00086A1A"/>
    <w:rsid w:val="00090575"/>
    <w:rsid w:val="000A2359"/>
    <w:rsid w:val="000A5526"/>
    <w:rsid w:val="000B0823"/>
    <w:rsid w:val="000B1458"/>
    <w:rsid w:val="000B1700"/>
    <w:rsid w:val="000B2D2C"/>
    <w:rsid w:val="000B4160"/>
    <w:rsid w:val="000C0EB7"/>
    <w:rsid w:val="000C3222"/>
    <w:rsid w:val="000C37F0"/>
    <w:rsid w:val="000C574A"/>
    <w:rsid w:val="000D4E4C"/>
    <w:rsid w:val="000D612D"/>
    <w:rsid w:val="000E3F9C"/>
    <w:rsid w:val="000F0C79"/>
    <w:rsid w:val="000F6B5B"/>
    <w:rsid w:val="001004FE"/>
    <w:rsid w:val="001215C8"/>
    <w:rsid w:val="001261C6"/>
    <w:rsid w:val="001308C2"/>
    <w:rsid w:val="0014041B"/>
    <w:rsid w:val="00143CB6"/>
    <w:rsid w:val="00145F9F"/>
    <w:rsid w:val="001464EB"/>
    <w:rsid w:val="00147C68"/>
    <w:rsid w:val="001527F5"/>
    <w:rsid w:val="00153F66"/>
    <w:rsid w:val="00157149"/>
    <w:rsid w:val="00163708"/>
    <w:rsid w:val="001665B5"/>
    <w:rsid w:val="00174873"/>
    <w:rsid w:val="00177CD8"/>
    <w:rsid w:val="001837C3"/>
    <w:rsid w:val="00190BCC"/>
    <w:rsid w:val="00192A0E"/>
    <w:rsid w:val="001A2781"/>
    <w:rsid w:val="001A6EAA"/>
    <w:rsid w:val="001B001E"/>
    <w:rsid w:val="001B1850"/>
    <w:rsid w:val="001B2D99"/>
    <w:rsid w:val="001C0809"/>
    <w:rsid w:val="001D1D5C"/>
    <w:rsid w:val="001E3595"/>
    <w:rsid w:val="001E487C"/>
    <w:rsid w:val="001F78F2"/>
    <w:rsid w:val="00205506"/>
    <w:rsid w:val="00214C81"/>
    <w:rsid w:val="0021516E"/>
    <w:rsid w:val="002367DD"/>
    <w:rsid w:val="002408E4"/>
    <w:rsid w:val="002473BB"/>
    <w:rsid w:val="002473F0"/>
    <w:rsid w:val="00247B39"/>
    <w:rsid w:val="00256850"/>
    <w:rsid w:val="00274FC0"/>
    <w:rsid w:val="00276BAB"/>
    <w:rsid w:val="002830AB"/>
    <w:rsid w:val="00285259"/>
    <w:rsid w:val="002A5749"/>
    <w:rsid w:val="002B532B"/>
    <w:rsid w:val="002B6944"/>
    <w:rsid w:val="002D6951"/>
    <w:rsid w:val="002E13AB"/>
    <w:rsid w:val="002E41BB"/>
    <w:rsid w:val="002F08E1"/>
    <w:rsid w:val="002F513F"/>
    <w:rsid w:val="002F6495"/>
    <w:rsid w:val="00302460"/>
    <w:rsid w:val="00310741"/>
    <w:rsid w:val="00314F79"/>
    <w:rsid w:val="003221F4"/>
    <w:rsid w:val="00322229"/>
    <w:rsid w:val="00322981"/>
    <w:rsid w:val="00324EA5"/>
    <w:rsid w:val="003444F8"/>
    <w:rsid w:val="00346383"/>
    <w:rsid w:val="00351AC2"/>
    <w:rsid w:val="003744C5"/>
    <w:rsid w:val="00380688"/>
    <w:rsid w:val="00382A9C"/>
    <w:rsid w:val="003A7CE2"/>
    <w:rsid w:val="003B29E6"/>
    <w:rsid w:val="003C25C5"/>
    <w:rsid w:val="003C56F8"/>
    <w:rsid w:val="003D779E"/>
    <w:rsid w:val="003E5FB4"/>
    <w:rsid w:val="003E6352"/>
    <w:rsid w:val="003E728B"/>
    <w:rsid w:val="003E7D75"/>
    <w:rsid w:val="00400507"/>
    <w:rsid w:val="00404BCF"/>
    <w:rsid w:val="004141BE"/>
    <w:rsid w:val="00414AAC"/>
    <w:rsid w:val="00417660"/>
    <w:rsid w:val="00417E94"/>
    <w:rsid w:val="004255DE"/>
    <w:rsid w:val="00427FC5"/>
    <w:rsid w:val="0043657C"/>
    <w:rsid w:val="00450E17"/>
    <w:rsid w:val="00451F2F"/>
    <w:rsid w:val="00453FE5"/>
    <w:rsid w:val="00455E26"/>
    <w:rsid w:val="00456DEF"/>
    <w:rsid w:val="004601CB"/>
    <w:rsid w:val="00467C98"/>
    <w:rsid w:val="00470D40"/>
    <w:rsid w:val="00472744"/>
    <w:rsid w:val="0048156A"/>
    <w:rsid w:val="00485179"/>
    <w:rsid w:val="004870E1"/>
    <w:rsid w:val="00491AAF"/>
    <w:rsid w:val="00491DC4"/>
    <w:rsid w:val="004A625C"/>
    <w:rsid w:val="004B0732"/>
    <w:rsid w:val="004B54E8"/>
    <w:rsid w:val="004B58FE"/>
    <w:rsid w:val="004C2360"/>
    <w:rsid w:val="004C382A"/>
    <w:rsid w:val="004E7BD6"/>
    <w:rsid w:val="004F0DA9"/>
    <w:rsid w:val="004F2E92"/>
    <w:rsid w:val="00507E35"/>
    <w:rsid w:val="0051123C"/>
    <w:rsid w:val="00511DF1"/>
    <w:rsid w:val="005147C3"/>
    <w:rsid w:val="00521AA4"/>
    <w:rsid w:val="005255B5"/>
    <w:rsid w:val="00530332"/>
    <w:rsid w:val="0053745C"/>
    <w:rsid w:val="00543AF7"/>
    <w:rsid w:val="005467D3"/>
    <w:rsid w:val="005526F1"/>
    <w:rsid w:val="00552A32"/>
    <w:rsid w:val="00564E96"/>
    <w:rsid w:val="00566B15"/>
    <w:rsid w:val="00570279"/>
    <w:rsid w:val="005715E7"/>
    <w:rsid w:val="00580CFB"/>
    <w:rsid w:val="00590279"/>
    <w:rsid w:val="005951D6"/>
    <w:rsid w:val="005C457E"/>
    <w:rsid w:val="005C70D5"/>
    <w:rsid w:val="005C743E"/>
    <w:rsid w:val="005D69FC"/>
    <w:rsid w:val="005E5F0D"/>
    <w:rsid w:val="005F18C3"/>
    <w:rsid w:val="005F48AC"/>
    <w:rsid w:val="005F7394"/>
    <w:rsid w:val="005F73F1"/>
    <w:rsid w:val="00601314"/>
    <w:rsid w:val="00601617"/>
    <w:rsid w:val="00605BE6"/>
    <w:rsid w:val="00613C95"/>
    <w:rsid w:val="00614050"/>
    <w:rsid w:val="006163FD"/>
    <w:rsid w:val="00623AFB"/>
    <w:rsid w:val="0062418E"/>
    <w:rsid w:val="00624279"/>
    <w:rsid w:val="00625DFF"/>
    <w:rsid w:val="00626AE0"/>
    <w:rsid w:val="006316A1"/>
    <w:rsid w:val="00636241"/>
    <w:rsid w:val="00646F42"/>
    <w:rsid w:val="0064793A"/>
    <w:rsid w:val="00650FD9"/>
    <w:rsid w:val="00653F63"/>
    <w:rsid w:val="00661005"/>
    <w:rsid w:val="006624B7"/>
    <w:rsid w:val="00671C76"/>
    <w:rsid w:val="0067284C"/>
    <w:rsid w:val="00672A7F"/>
    <w:rsid w:val="00675634"/>
    <w:rsid w:val="00675A0B"/>
    <w:rsid w:val="00676811"/>
    <w:rsid w:val="006936A7"/>
    <w:rsid w:val="006B0707"/>
    <w:rsid w:val="006B41E9"/>
    <w:rsid w:val="006B4C97"/>
    <w:rsid w:val="006B7F45"/>
    <w:rsid w:val="006C1F5F"/>
    <w:rsid w:val="006D20A0"/>
    <w:rsid w:val="006D4002"/>
    <w:rsid w:val="006D4EEC"/>
    <w:rsid w:val="006E0FB4"/>
    <w:rsid w:val="00702877"/>
    <w:rsid w:val="00702D29"/>
    <w:rsid w:val="007033EB"/>
    <w:rsid w:val="0071099B"/>
    <w:rsid w:val="0072142A"/>
    <w:rsid w:val="00727833"/>
    <w:rsid w:val="00733E65"/>
    <w:rsid w:val="00734445"/>
    <w:rsid w:val="007360F1"/>
    <w:rsid w:val="007438E4"/>
    <w:rsid w:val="007504F2"/>
    <w:rsid w:val="007513B4"/>
    <w:rsid w:val="0075610B"/>
    <w:rsid w:val="007619F9"/>
    <w:rsid w:val="00763341"/>
    <w:rsid w:val="00771F50"/>
    <w:rsid w:val="007722FE"/>
    <w:rsid w:val="0077248B"/>
    <w:rsid w:val="0077718B"/>
    <w:rsid w:val="00781130"/>
    <w:rsid w:val="007826A8"/>
    <w:rsid w:val="0078519E"/>
    <w:rsid w:val="00793CD6"/>
    <w:rsid w:val="00794BAE"/>
    <w:rsid w:val="007A07A5"/>
    <w:rsid w:val="007A2121"/>
    <w:rsid w:val="007A5010"/>
    <w:rsid w:val="007B1DF2"/>
    <w:rsid w:val="007B1DFA"/>
    <w:rsid w:val="007C6374"/>
    <w:rsid w:val="007F462D"/>
    <w:rsid w:val="0081033A"/>
    <w:rsid w:val="00810B87"/>
    <w:rsid w:val="008126CC"/>
    <w:rsid w:val="00814000"/>
    <w:rsid w:val="00824684"/>
    <w:rsid w:val="008326C1"/>
    <w:rsid w:val="00834C18"/>
    <w:rsid w:val="00845553"/>
    <w:rsid w:val="00847A43"/>
    <w:rsid w:val="008659DB"/>
    <w:rsid w:val="00870911"/>
    <w:rsid w:val="00872AEE"/>
    <w:rsid w:val="0088198E"/>
    <w:rsid w:val="00887525"/>
    <w:rsid w:val="00890878"/>
    <w:rsid w:val="008A00AD"/>
    <w:rsid w:val="008A1133"/>
    <w:rsid w:val="008A651E"/>
    <w:rsid w:val="008A656E"/>
    <w:rsid w:val="008B10BE"/>
    <w:rsid w:val="008B11C5"/>
    <w:rsid w:val="008B40DA"/>
    <w:rsid w:val="008B7F86"/>
    <w:rsid w:val="008C07B4"/>
    <w:rsid w:val="008C7099"/>
    <w:rsid w:val="008D09BD"/>
    <w:rsid w:val="008D151F"/>
    <w:rsid w:val="008D645A"/>
    <w:rsid w:val="008E0054"/>
    <w:rsid w:val="008E1102"/>
    <w:rsid w:val="008E1B41"/>
    <w:rsid w:val="008E2CDD"/>
    <w:rsid w:val="008E4C89"/>
    <w:rsid w:val="008F117A"/>
    <w:rsid w:val="00907E0C"/>
    <w:rsid w:val="00921C57"/>
    <w:rsid w:val="00921CB7"/>
    <w:rsid w:val="00922739"/>
    <w:rsid w:val="0092442E"/>
    <w:rsid w:val="009317B6"/>
    <w:rsid w:val="0095730B"/>
    <w:rsid w:val="0097714A"/>
    <w:rsid w:val="00980391"/>
    <w:rsid w:val="00980D18"/>
    <w:rsid w:val="00982E4F"/>
    <w:rsid w:val="00982F57"/>
    <w:rsid w:val="009867C2"/>
    <w:rsid w:val="009950D2"/>
    <w:rsid w:val="0099543C"/>
    <w:rsid w:val="009B24AC"/>
    <w:rsid w:val="009B3C5F"/>
    <w:rsid w:val="009B6126"/>
    <w:rsid w:val="009B76F9"/>
    <w:rsid w:val="009C555C"/>
    <w:rsid w:val="009D2B68"/>
    <w:rsid w:val="009D6B5C"/>
    <w:rsid w:val="009E222B"/>
    <w:rsid w:val="009E2394"/>
    <w:rsid w:val="009F4BA8"/>
    <w:rsid w:val="00A026AA"/>
    <w:rsid w:val="00A137F7"/>
    <w:rsid w:val="00A271C5"/>
    <w:rsid w:val="00A2730B"/>
    <w:rsid w:val="00A27451"/>
    <w:rsid w:val="00A34FBE"/>
    <w:rsid w:val="00A45FA3"/>
    <w:rsid w:val="00A50D76"/>
    <w:rsid w:val="00A5571E"/>
    <w:rsid w:val="00A6207F"/>
    <w:rsid w:val="00A7225C"/>
    <w:rsid w:val="00A7297A"/>
    <w:rsid w:val="00A8045B"/>
    <w:rsid w:val="00A830E1"/>
    <w:rsid w:val="00A85D1C"/>
    <w:rsid w:val="00A90498"/>
    <w:rsid w:val="00A91DB4"/>
    <w:rsid w:val="00A958E2"/>
    <w:rsid w:val="00A9785C"/>
    <w:rsid w:val="00AA1F11"/>
    <w:rsid w:val="00AB024A"/>
    <w:rsid w:val="00AB1C17"/>
    <w:rsid w:val="00AB3E68"/>
    <w:rsid w:val="00AB6522"/>
    <w:rsid w:val="00AC2528"/>
    <w:rsid w:val="00AC299C"/>
    <w:rsid w:val="00AD0A63"/>
    <w:rsid w:val="00AD6482"/>
    <w:rsid w:val="00AE16A4"/>
    <w:rsid w:val="00AE1A7A"/>
    <w:rsid w:val="00AF4B81"/>
    <w:rsid w:val="00AF56B5"/>
    <w:rsid w:val="00AF5F20"/>
    <w:rsid w:val="00B134AD"/>
    <w:rsid w:val="00B15BB1"/>
    <w:rsid w:val="00B20244"/>
    <w:rsid w:val="00B23525"/>
    <w:rsid w:val="00B30B74"/>
    <w:rsid w:val="00B32002"/>
    <w:rsid w:val="00B336FE"/>
    <w:rsid w:val="00B37FD6"/>
    <w:rsid w:val="00B44E96"/>
    <w:rsid w:val="00B559EC"/>
    <w:rsid w:val="00B74E29"/>
    <w:rsid w:val="00B76DD9"/>
    <w:rsid w:val="00B82045"/>
    <w:rsid w:val="00B8254F"/>
    <w:rsid w:val="00B85A33"/>
    <w:rsid w:val="00B91799"/>
    <w:rsid w:val="00BA48EA"/>
    <w:rsid w:val="00BB0554"/>
    <w:rsid w:val="00BB4960"/>
    <w:rsid w:val="00BD203F"/>
    <w:rsid w:val="00BE3964"/>
    <w:rsid w:val="00BE65D7"/>
    <w:rsid w:val="00BF1D39"/>
    <w:rsid w:val="00C07874"/>
    <w:rsid w:val="00C10314"/>
    <w:rsid w:val="00C22211"/>
    <w:rsid w:val="00C23C25"/>
    <w:rsid w:val="00C248C8"/>
    <w:rsid w:val="00C258E6"/>
    <w:rsid w:val="00C27543"/>
    <w:rsid w:val="00C2790F"/>
    <w:rsid w:val="00C353BC"/>
    <w:rsid w:val="00C3653E"/>
    <w:rsid w:val="00C41B1B"/>
    <w:rsid w:val="00C43C76"/>
    <w:rsid w:val="00C53832"/>
    <w:rsid w:val="00C55FB9"/>
    <w:rsid w:val="00C608BB"/>
    <w:rsid w:val="00C61F9E"/>
    <w:rsid w:val="00C66A40"/>
    <w:rsid w:val="00C66F86"/>
    <w:rsid w:val="00C67D3A"/>
    <w:rsid w:val="00C737F5"/>
    <w:rsid w:val="00C737FF"/>
    <w:rsid w:val="00C743E5"/>
    <w:rsid w:val="00C97414"/>
    <w:rsid w:val="00CA327C"/>
    <w:rsid w:val="00CA4899"/>
    <w:rsid w:val="00CA57E6"/>
    <w:rsid w:val="00CA616D"/>
    <w:rsid w:val="00CB7355"/>
    <w:rsid w:val="00CC1732"/>
    <w:rsid w:val="00CC6F2F"/>
    <w:rsid w:val="00CC7225"/>
    <w:rsid w:val="00CC7556"/>
    <w:rsid w:val="00CD015F"/>
    <w:rsid w:val="00CD0D1B"/>
    <w:rsid w:val="00CD4CF3"/>
    <w:rsid w:val="00CE114D"/>
    <w:rsid w:val="00CE24F1"/>
    <w:rsid w:val="00CE3E53"/>
    <w:rsid w:val="00CE4A28"/>
    <w:rsid w:val="00CE75F4"/>
    <w:rsid w:val="00CF2D6D"/>
    <w:rsid w:val="00D03149"/>
    <w:rsid w:val="00D03251"/>
    <w:rsid w:val="00D06CD0"/>
    <w:rsid w:val="00D12D7F"/>
    <w:rsid w:val="00D13222"/>
    <w:rsid w:val="00D174FC"/>
    <w:rsid w:val="00D20EF9"/>
    <w:rsid w:val="00D25209"/>
    <w:rsid w:val="00D30C00"/>
    <w:rsid w:val="00D330C5"/>
    <w:rsid w:val="00D35056"/>
    <w:rsid w:val="00D41548"/>
    <w:rsid w:val="00D431C7"/>
    <w:rsid w:val="00D55B35"/>
    <w:rsid w:val="00D55D14"/>
    <w:rsid w:val="00D5626C"/>
    <w:rsid w:val="00D56314"/>
    <w:rsid w:val="00D57404"/>
    <w:rsid w:val="00D60670"/>
    <w:rsid w:val="00D62BD5"/>
    <w:rsid w:val="00D63B8B"/>
    <w:rsid w:val="00D64BBC"/>
    <w:rsid w:val="00D701C4"/>
    <w:rsid w:val="00D707FF"/>
    <w:rsid w:val="00D813D5"/>
    <w:rsid w:val="00DB226F"/>
    <w:rsid w:val="00DB319E"/>
    <w:rsid w:val="00DC064C"/>
    <w:rsid w:val="00DC396C"/>
    <w:rsid w:val="00DC60B8"/>
    <w:rsid w:val="00DD1777"/>
    <w:rsid w:val="00DD245D"/>
    <w:rsid w:val="00DD271D"/>
    <w:rsid w:val="00DD3798"/>
    <w:rsid w:val="00DD40B1"/>
    <w:rsid w:val="00DE1C64"/>
    <w:rsid w:val="00DE1F27"/>
    <w:rsid w:val="00DE4B64"/>
    <w:rsid w:val="00DE6E0F"/>
    <w:rsid w:val="00DE7C60"/>
    <w:rsid w:val="00DF56A1"/>
    <w:rsid w:val="00E006A1"/>
    <w:rsid w:val="00E038E5"/>
    <w:rsid w:val="00E04AE8"/>
    <w:rsid w:val="00E06631"/>
    <w:rsid w:val="00E15E47"/>
    <w:rsid w:val="00E1665D"/>
    <w:rsid w:val="00E166B2"/>
    <w:rsid w:val="00E20FE5"/>
    <w:rsid w:val="00E22CB3"/>
    <w:rsid w:val="00E23E4B"/>
    <w:rsid w:val="00E33B36"/>
    <w:rsid w:val="00E3653D"/>
    <w:rsid w:val="00E42951"/>
    <w:rsid w:val="00E453F1"/>
    <w:rsid w:val="00E518D3"/>
    <w:rsid w:val="00E566B6"/>
    <w:rsid w:val="00E60AE3"/>
    <w:rsid w:val="00E74A84"/>
    <w:rsid w:val="00E834E3"/>
    <w:rsid w:val="00E86CBA"/>
    <w:rsid w:val="00E93677"/>
    <w:rsid w:val="00EA0F43"/>
    <w:rsid w:val="00EB0DF1"/>
    <w:rsid w:val="00EB23AD"/>
    <w:rsid w:val="00EB243C"/>
    <w:rsid w:val="00EB3BB7"/>
    <w:rsid w:val="00EC264F"/>
    <w:rsid w:val="00EC584E"/>
    <w:rsid w:val="00EC750F"/>
    <w:rsid w:val="00ED0EE6"/>
    <w:rsid w:val="00EE05C9"/>
    <w:rsid w:val="00EE30D6"/>
    <w:rsid w:val="00EE6E20"/>
    <w:rsid w:val="00EF3EB9"/>
    <w:rsid w:val="00EF44BD"/>
    <w:rsid w:val="00EF44D1"/>
    <w:rsid w:val="00EF58C8"/>
    <w:rsid w:val="00F01EA5"/>
    <w:rsid w:val="00F02082"/>
    <w:rsid w:val="00F05CBB"/>
    <w:rsid w:val="00F136BA"/>
    <w:rsid w:val="00F165A3"/>
    <w:rsid w:val="00F1715A"/>
    <w:rsid w:val="00F236D1"/>
    <w:rsid w:val="00F32F4F"/>
    <w:rsid w:val="00F361DB"/>
    <w:rsid w:val="00F376F2"/>
    <w:rsid w:val="00F4094E"/>
    <w:rsid w:val="00F4158E"/>
    <w:rsid w:val="00F47F8A"/>
    <w:rsid w:val="00F55435"/>
    <w:rsid w:val="00F55A8F"/>
    <w:rsid w:val="00F64382"/>
    <w:rsid w:val="00F652E3"/>
    <w:rsid w:val="00F67872"/>
    <w:rsid w:val="00F70D93"/>
    <w:rsid w:val="00F7121C"/>
    <w:rsid w:val="00F73728"/>
    <w:rsid w:val="00F7706A"/>
    <w:rsid w:val="00F811F0"/>
    <w:rsid w:val="00F8196E"/>
    <w:rsid w:val="00F834CD"/>
    <w:rsid w:val="00F840FB"/>
    <w:rsid w:val="00F84D65"/>
    <w:rsid w:val="00F86767"/>
    <w:rsid w:val="00F9287A"/>
    <w:rsid w:val="00F93FCB"/>
    <w:rsid w:val="00FA3528"/>
    <w:rsid w:val="00FB081A"/>
    <w:rsid w:val="00FB15DD"/>
    <w:rsid w:val="00FE05F8"/>
    <w:rsid w:val="00FE2571"/>
    <w:rsid w:val="00FE3A90"/>
    <w:rsid w:val="00FF026F"/>
    <w:rsid w:val="00FF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33B762"/>
  <w15:chartTrackingRefBased/>
  <w15:docId w15:val="{99C8F11E-04A5-354E-86D2-8654F3554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41BE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乔思邈</dc:creator>
  <cp:keywords/>
  <dc:description/>
  <cp:lastModifiedBy>乔思邈</cp:lastModifiedBy>
  <cp:revision>1</cp:revision>
  <dcterms:created xsi:type="dcterms:W3CDTF">2022-06-11T06:25:00Z</dcterms:created>
  <dcterms:modified xsi:type="dcterms:W3CDTF">2022-06-11T06:25:00Z</dcterms:modified>
</cp:coreProperties>
</file>